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209"/>
        <w:tblW w:w="10564" w:type="dxa"/>
        <w:tblLook w:val="04A0" w:firstRow="1" w:lastRow="0" w:firstColumn="1" w:lastColumn="0" w:noHBand="0" w:noVBand="1"/>
      </w:tblPr>
      <w:tblGrid>
        <w:gridCol w:w="2410"/>
        <w:gridCol w:w="2552"/>
        <w:gridCol w:w="2976"/>
        <w:gridCol w:w="2626"/>
      </w:tblGrid>
      <w:tr w:rsidR="00755E7A" w:rsidRPr="0033254A" w14:paraId="735443C9" w14:textId="77777777" w:rsidTr="00755E7A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6438A42" w14:textId="77777777" w:rsidR="00755E7A" w:rsidRPr="009D43C9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381BBCC0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</w:tcPr>
          <w:p w14:paraId="1B24E320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2626" w:type="dxa"/>
            <w:tcBorders>
              <w:left w:val="nil"/>
              <w:bottom w:val="single" w:sz="4" w:space="0" w:color="auto"/>
              <w:right w:val="nil"/>
            </w:tcBorders>
          </w:tcPr>
          <w:p w14:paraId="712A0023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</w:tr>
      <w:tr w:rsidR="00755E7A" w:rsidRPr="0033254A" w14:paraId="57FE8DFB" w14:textId="77777777" w:rsidTr="00755E7A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966A4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3555B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E4B3F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0.690 ± 0.019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9696F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0.662 ± 0.088</w:t>
            </w:r>
          </w:p>
        </w:tc>
      </w:tr>
      <w:tr w:rsidR="00755E7A" w:rsidRPr="0033254A" w14:paraId="20BB18EA" w14:textId="77777777" w:rsidTr="00755E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99BB09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A934D7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D5CFD82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6.851 ± 0.098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73766985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7.084 ± 0.206</w:t>
            </w:r>
          </w:p>
        </w:tc>
      </w:tr>
      <w:tr w:rsidR="00755E7A" w:rsidRPr="0033254A" w14:paraId="79AC5BC3" w14:textId="77777777" w:rsidTr="00755E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B79DC0" w14:textId="77777777" w:rsidR="00755E7A" w:rsidRPr="00C70E27" w:rsidRDefault="00755E7A" w:rsidP="00755E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CAL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2BB94C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F707DB0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0.615 ± 0.063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2992A40D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0.654 ± 0.044</w:t>
            </w:r>
          </w:p>
        </w:tc>
      </w:tr>
      <w:tr w:rsidR="00755E7A" w:rsidRPr="0033254A" w14:paraId="37C8C074" w14:textId="77777777" w:rsidTr="00755E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494E42" w14:textId="77777777" w:rsidR="00755E7A" w:rsidRPr="00C70E27" w:rsidRDefault="00755E7A" w:rsidP="00755E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4C3515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59D512D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0.719 ± 0.023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5F401093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0.838 ± 0.313</w:t>
            </w:r>
          </w:p>
        </w:tc>
      </w:tr>
      <w:tr w:rsidR="00755E7A" w:rsidRPr="0033254A" w14:paraId="038CA16A" w14:textId="77777777" w:rsidTr="00755E7A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BEEF2" w14:textId="77777777" w:rsidR="00755E7A" w:rsidRPr="00C70E27" w:rsidRDefault="00755E7A" w:rsidP="00755E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A745C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EBAF9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1.756 ± 0.029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7BC39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1.857 ± 0.044</w:t>
            </w:r>
          </w:p>
        </w:tc>
      </w:tr>
      <w:tr w:rsidR="00755E7A" w:rsidRPr="0033254A" w14:paraId="0D300AD5" w14:textId="77777777" w:rsidTr="00755E7A"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51916A8" w14:textId="77777777" w:rsidR="00755E7A" w:rsidRPr="00C70E27" w:rsidRDefault="00755E7A" w:rsidP="00755E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86F8E1" w14:textId="77777777" w:rsidR="00755E7A" w:rsidRPr="00C70E27" w:rsidRDefault="00755E7A" w:rsidP="00755E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06C560" w14:textId="77777777" w:rsidR="00755E7A" w:rsidRPr="00C70E27" w:rsidRDefault="00755E7A" w:rsidP="00755E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SCC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ED49B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F2B41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0.639 ± 0.050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B3A7F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0.668 ± 0.097</w:t>
            </w:r>
          </w:p>
        </w:tc>
      </w:tr>
      <w:tr w:rsidR="00755E7A" w:rsidRPr="0033254A" w14:paraId="59AE21EA" w14:textId="77777777" w:rsidTr="00755E7A">
        <w:tc>
          <w:tcPr>
            <w:tcW w:w="2410" w:type="dxa"/>
            <w:vMerge/>
            <w:tcBorders>
              <w:left w:val="nil"/>
              <w:right w:val="nil"/>
            </w:tcBorders>
          </w:tcPr>
          <w:p w14:paraId="071C480D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04D6D0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BB1DD54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6.339 ± 0.665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0184AB59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6.367 ± 0.605</w:t>
            </w:r>
          </w:p>
        </w:tc>
      </w:tr>
      <w:tr w:rsidR="00755E7A" w:rsidRPr="0033254A" w14:paraId="091DA447" w14:textId="77777777" w:rsidTr="00755E7A">
        <w:tc>
          <w:tcPr>
            <w:tcW w:w="2410" w:type="dxa"/>
            <w:vMerge/>
            <w:tcBorders>
              <w:left w:val="nil"/>
              <w:right w:val="nil"/>
            </w:tcBorders>
          </w:tcPr>
          <w:p w14:paraId="0857EAC6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D667ED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F5DB933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0.603 ± 0.08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5996CC04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0.584 ± 0.061</w:t>
            </w:r>
          </w:p>
        </w:tc>
      </w:tr>
      <w:tr w:rsidR="00755E7A" w:rsidRPr="0033254A" w14:paraId="22C7DF3E" w14:textId="77777777" w:rsidTr="00755E7A">
        <w:tc>
          <w:tcPr>
            <w:tcW w:w="2410" w:type="dxa"/>
            <w:vMerge/>
            <w:tcBorders>
              <w:left w:val="nil"/>
              <w:right w:val="nil"/>
            </w:tcBorders>
          </w:tcPr>
          <w:p w14:paraId="5133DDB5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CD3F25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5FC58D7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0.729 ± 0.086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4CE9073F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0.768 ± 0.054</w:t>
            </w:r>
          </w:p>
        </w:tc>
      </w:tr>
      <w:tr w:rsidR="00755E7A" w:rsidRPr="0033254A" w14:paraId="3A7B7B30" w14:textId="77777777" w:rsidTr="00755E7A"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CC21D1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A3606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781FC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1.871 ± 0.097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2797D" w14:textId="77777777" w:rsidR="00755E7A" w:rsidRPr="00C70E27" w:rsidRDefault="00755E7A" w:rsidP="00755E7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27">
              <w:rPr>
                <w:rFonts w:ascii="Times New Roman" w:hAnsi="Times New Roman" w:cs="Times New Roman"/>
                <w:sz w:val="24"/>
                <w:szCs w:val="24"/>
              </w:rPr>
              <w:t>1.924 ± 0.169</w:t>
            </w:r>
          </w:p>
        </w:tc>
      </w:tr>
    </w:tbl>
    <w:p w14:paraId="71B4267F" w14:textId="53591EE2" w:rsidR="009D43C9" w:rsidRDefault="00937EFF" w:rsidP="00755E7A">
      <w:pPr>
        <w:rPr>
          <w:rFonts w:ascii="Times New Roman" w:hAnsi="Times New Roman" w:cs="Times New Roman"/>
          <w:sz w:val="24"/>
          <w:szCs w:val="28"/>
        </w:rPr>
      </w:pPr>
      <w:r w:rsidRPr="007B51B3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Pr="007B51B3">
        <w:rPr>
          <w:rFonts w:ascii="Times New Roman" w:hAnsi="Times New Roman" w:cs="Times New Roman"/>
          <w:sz w:val="24"/>
          <w:szCs w:val="28"/>
        </w:rPr>
        <w:t>Effect of CA on organ index</w:t>
      </w:r>
      <w:r w:rsidR="000B098D">
        <w:rPr>
          <w:rFonts w:ascii="Times New Roman" w:hAnsi="Times New Roman" w:cs="Times New Roman" w:hint="eastAsia"/>
          <w:sz w:val="24"/>
          <w:szCs w:val="28"/>
        </w:rPr>
        <w:t>es</w:t>
      </w:r>
      <w:r w:rsidRPr="007B51B3">
        <w:rPr>
          <w:rFonts w:ascii="Times New Roman" w:hAnsi="Times New Roman" w:cs="Times New Roman"/>
          <w:sz w:val="24"/>
          <w:szCs w:val="28"/>
        </w:rPr>
        <w:t xml:space="preserve"> (%) of CAL27- and SCC9-xenotransplanted nude mice.</w:t>
      </w:r>
    </w:p>
    <w:p w14:paraId="573F6AEC" w14:textId="56EA3305" w:rsidR="001A6BC5" w:rsidRDefault="006F6C3C" w:rsidP="00072BFE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Times New Roman" w:hAnsi="Times New Roman" w:cs="Times New Roman"/>
          <w:sz w:val="24"/>
          <w:szCs w:val="28"/>
        </w:rPr>
        <w:t>Data are expressed as the means ± SD (</w:t>
      </w:r>
      <w:r>
        <w:rPr>
          <w:rFonts w:ascii="Times New Roman" w:hAnsi="Times New Roman" w:cs="Times New Roman"/>
          <w:i/>
          <w:iCs/>
          <w:sz w:val="24"/>
          <w:szCs w:val="28"/>
        </w:rPr>
        <w:t>n</w:t>
      </w:r>
      <w:r>
        <w:rPr>
          <w:rFonts w:ascii="Times New Roman" w:hAnsi="Times New Roman" w:cs="Times New Roman"/>
          <w:sz w:val="24"/>
          <w:szCs w:val="28"/>
        </w:rPr>
        <w:t xml:space="preserve"> = 6).</w:t>
      </w:r>
    </w:p>
    <w:p w14:paraId="006163E2" w14:textId="77777777" w:rsidR="007B51B3" w:rsidRDefault="007B51B3" w:rsidP="00072BFE">
      <w:pPr>
        <w:spacing w:line="360" w:lineRule="auto"/>
        <w:rPr>
          <w:rFonts w:ascii="Arial" w:hAnsi="Arial" w:cs="Arial"/>
          <w:sz w:val="24"/>
          <w:szCs w:val="24"/>
        </w:rPr>
      </w:pPr>
    </w:p>
    <w:p w14:paraId="33418907" w14:textId="77777777" w:rsidR="007B51B3" w:rsidRPr="006F6C3C" w:rsidRDefault="007B51B3" w:rsidP="00072BFE">
      <w:pPr>
        <w:spacing w:line="360" w:lineRule="auto"/>
        <w:rPr>
          <w:rFonts w:ascii="Arial" w:hAnsi="Arial" w:cs="Arial"/>
          <w:sz w:val="24"/>
          <w:szCs w:val="24"/>
        </w:rPr>
      </w:pPr>
    </w:p>
    <w:p w14:paraId="7432A6A9" w14:textId="77777777" w:rsidR="007B51B3" w:rsidRDefault="007B51B3" w:rsidP="00072BFE">
      <w:pPr>
        <w:spacing w:line="360" w:lineRule="auto"/>
        <w:rPr>
          <w:rFonts w:ascii="Arial" w:hAnsi="Arial" w:cs="Arial"/>
          <w:sz w:val="24"/>
          <w:szCs w:val="24"/>
        </w:rPr>
      </w:pPr>
    </w:p>
    <w:p w14:paraId="563096CE" w14:textId="77777777" w:rsidR="007B51B3" w:rsidRDefault="007B51B3" w:rsidP="00072BFE">
      <w:pPr>
        <w:spacing w:line="360" w:lineRule="auto"/>
        <w:rPr>
          <w:rFonts w:ascii="Arial" w:hAnsi="Arial" w:cs="Arial"/>
          <w:sz w:val="24"/>
          <w:szCs w:val="24"/>
        </w:rPr>
      </w:pPr>
    </w:p>
    <w:p w14:paraId="21164EF4" w14:textId="77777777" w:rsidR="007B51B3" w:rsidRDefault="007B51B3" w:rsidP="00072BFE">
      <w:pPr>
        <w:spacing w:line="360" w:lineRule="auto"/>
        <w:rPr>
          <w:rFonts w:ascii="Arial" w:hAnsi="Arial" w:cs="Arial"/>
          <w:sz w:val="24"/>
          <w:szCs w:val="24"/>
        </w:rPr>
      </w:pPr>
    </w:p>
    <w:p w14:paraId="6FDFB29E" w14:textId="77777777" w:rsidR="007B51B3" w:rsidRDefault="007B51B3" w:rsidP="00072BFE">
      <w:pPr>
        <w:spacing w:line="360" w:lineRule="auto"/>
        <w:rPr>
          <w:rFonts w:ascii="Arial" w:hAnsi="Arial" w:cs="Arial"/>
          <w:sz w:val="24"/>
          <w:szCs w:val="24"/>
        </w:rPr>
      </w:pPr>
    </w:p>
    <w:p w14:paraId="73D43847" w14:textId="77777777" w:rsidR="007B51B3" w:rsidRDefault="007B51B3" w:rsidP="00072BFE">
      <w:pPr>
        <w:spacing w:line="360" w:lineRule="auto"/>
        <w:rPr>
          <w:rFonts w:ascii="Arial" w:hAnsi="Arial" w:cs="Arial"/>
          <w:sz w:val="24"/>
          <w:szCs w:val="24"/>
        </w:rPr>
      </w:pPr>
    </w:p>
    <w:p w14:paraId="2F7FF6C0" w14:textId="77777777" w:rsidR="007B51B3" w:rsidRDefault="007B51B3" w:rsidP="00072BFE">
      <w:pPr>
        <w:spacing w:line="360" w:lineRule="auto"/>
        <w:rPr>
          <w:rFonts w:ascii="Arial" w:hAnsi="Arial" w:cs="Arial"/>
          <w:sz w:val="24"/>
          <w:szCs w:val="24"/>
        </w:rPr>
      </w:pPr>
    </w:p>
    <w:p w14:paraId="5B2A006F" w14:textId="77777777" w:rsidR="007B51B3" w:rsidRDefault="007B51B3" w:rsidP="00072BFE">
      <w:pPr>
        <w:spacing w:line="360" w:lineRule="auto"/>
        <w:rPr>
          <w:rFonts w:ascii="Arial" w:hAnsi="Arial" w:cs="Arial"/>
          <w:sz w:val="24"/>
          <w:szCs w:val="24"/>
        </w:rPr>
      </w:pPr>
    </w:p>
    <w:p w14:paraId="755F969C" w14:textId="77777777" w:rsidR="007B51B3" w:rsidRDefault="007B51B3" w:rsidP="00072BFE">
      <w:pPr>
        <w:spacing w:line="360" w:lineRule="auto"/>
        <w:rPr>
          <w:rFonts w:ascii="Arial" w:hAnsi="Arial" w:cs="Arial"/>
          <w:sz w:val="24"/>
          <w:szCs w:val="24"/>
        </w:rPr>
      </w:pPr>
    </w:p>
    <w:p w14:paraId="6F21DB46" w14:textId="77777777" w:rsidR="007B51B3" w:rsidRDefault="007B51B3" w:rsidP="00072BFE">
      <w:pPr>
        <w:spacing w:line="360" w:lineRule="auto"/>
        <w:rPr>
          <w:rFonts w:ascii="Arial" w:hAnsi="Arial" w:cs="Arial"/>
          <w:sz w:val="24"/>
          <w:szCs w:val="24"/>
        </w:rPr>
      </w:pPr>
    </w:p>
    <w:p w14:paraId="45924B8D" w14:textId="77777777" w:rsidR="00DC71CD" w:rsidRDefault="00DC71CD" w:rsidP="00072BFE">
      <w:pPr>
        <w:spacing w:line="360" w:lineRule="auto"/>
        <w:rPr>
          <w:rFonts w:ascii="Arial" w:hAnsi="Arial" w:cs="Arial"/>
          <w:sz w:val="24"/>
          <w:szCs w:val="24"/>
        </w:rPr>
        <w:sectPr w:rsidR="00DC71CD" w:rsidSect="00F0348F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520B1DD" w14:textId="5D3B148E" w:rsidR="0050582D" w:rsidRPr="007B51B3" w:rsidRDefault="0050582D" w:rsidP="00072B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51B3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9935B8" w:rsidRPr="007B51B3">
        <w:rPr>
          <w:rFonts w:ascii="Times New Roman" w:hAnsi="Times New Roman" w:cs="Times New Roman"/>
          <w:sz w:val="24"/>
          <w:szCs w:val="24"/>
        </w:rPr>
        <w:t>2</w:t>
      </w:r>
      <w:r w:rsidRPr="007B51B3">
        <w:rPr>
          <w:rFonts w:ascii="Times New Roman" w:hAnsi="Times New Roman" w:cs="Times New Roman"/>
          <w:sz w:val="24"/>
          <w:szCs w:val="24"/>
        </w:rPr>
        <w:t xml:space="preserve">. </w:t>
      </w:r>
      <w:r w:rsidR="00937EFF" w:rsidRPr="007B51B3">
        <w:rPr>
          <w:rFonts w:ascii="Times New Roman" w:hAnsi="Times New Roman" w:cs="Times New Roman"/>
          <w:sz w:val="24"/>
          <w:szCs w:val="28"/>
        </w:rPr>
        <w:t xml:space="preserve">Effect of CA on </w:t>
      </w:r>
      <w:r w:rsidR="000B098D">
        <w:rPr>
          <w:rFonts w:ascii="Times New Roman" w:hAnsi="Times New Roman" w:cs="Times New Roman"/>
          <w:sz w:val="24"/>
          <w:szCs w:val="28"/>
        </w:rPr>
        <w:t>p</w:t>
      </w:r>
      <w:r w:rsidR="00937EFF" w:rsidRPr="007B51B3">
        <w:rPr>
          <w:rFonts w:ascii="Times New Roman" w:hAnsi="Times New Roman" w:cs="Times New Roman"/>
          <w:sz w:val="24"/>
          <w:szCs w:val="28"/>
        </w:rPr>
        <w:t>eripheral blood of CAL27- and SCC9-xenotransplanted nude mice.</w:t>
      </w:r>
    </w:p>
    <w:tbl>
      <w:tblPr>
        <w:tblStyle w:val="a3"/>
        <w:tblpPr w:leftFromText="180" w:rightFromText="180" w:vertAnchor="page" w:horzAnchor="margin" w:tblpY="1865"/>
        <w:tblW w:w="1049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119"/>
        <w:gridCol w:w="3118"/>
        <w:gridCol w:w="1985"/>
      </w:tblGrid>
      <w:tr w:rsidR="007C0C31" w:rsidRPr="000B098D" w14:paraId="34361E30" w14:textId="77777777" w:rsidTr="00C70E27">
        <w:trPr>
          <w:trHeight w:hRule="exact" w:val="397"/>
        </w:trPr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14:paraId="57463278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3B0B1038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3279FA07" w14:textId="77777777" w:rsidR="007C0C31" w:rsidRPr="00D60AB8" w:rsidRDefault="007C0C31" w:rsidP="00D60AB8">
            <w:pPr>
              <w:snapToGrid w:val="0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CTRL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</w:tcPr>
          <w:p w14:paraId="0C79B58A" w14:textId="77777777" w:rsidR="007C0C31" w:rsidRPr="00D60AB8" w:rsidRDefault="007C0C31" w:rsidP="00D60AB8">
            <w:pPr>
              <w:snapToGrid w:val="0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CA</w:t>
            </w:r>
          </w:p>
        </w:tc>
      </w:tr>
      <w:tr w:rsidR="007C0C31" w:rsidRPr="000B098D" w14:paraId="584AA4F3" w14:textId="77777777" w:rsidTr="00C70E27">
        <w:trPr>
          <w:trHeight w:hRule="exact" w:val="397"/>
        </w:trPr>
        <w:tc>
          <w:tcPr>
            <w:tcW w:w="2268" w:type="dxa"/>
            <w:vMerge w:val="restart"/>
            <w:tcBorders>
              <w:right w:val="nil"/>
            </w:tcBorders>
          </w:tcPr>
          <w:p w14:paraId="333A0C12" w14:textId="4C823BB6" w:rsidR="007C0C31" w:rsidRPr="00D60AB8" w:rsidRDefault="007C0C31" w:rsidP="00D60AB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  <w:p w14:paraId="3B39872A" w14:textId="29032C21" w:rsidR="00F0348F" w:rsidRPr="00D60AB8" w:rsidRDefault="00F0348F" w:rsidP="00D60AB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  <w:p w14:paraId="79C0A79B" w14:textId="6EEAD94C" w:rsidR="00F0348F" w:rsidRPr="00D60AB8" w:rsidRDefault="00F0348F" w:rsidP="00D60AB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  <w:p w14:paraId="429F1958" w14:textId="6C9C0BA0" w:rsidR="00F0348F" w:rsidRPr="00D60AB8" w:rsidRDefault="00F0348F" w:rsidP="00D60AB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  <w:p w14:paraId="3976DDFB" w14:textId="202EAC8B" w:rsidR="00F0348F" w:rsidRPr="00D60AB8" w:rsidRDefault="00F0348F" w:rsidP="00D60AB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  <w:p w14:paraId="399E197A" w14:textId="01443404" w:rsidR="00F0348F" w:rsidRPr="00D60AB8" w:rsidRDefault="00F0348F" w:rsidP="00D60AB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  <w:p w14:paraId="308C3700" w14:textId="0E26C1A9" w:rsidR="00F0348F" w:rsidRPr="00D60AB8" w:rsidRDefault="00F0348F" w:rsidP="00D60AB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  <w:p w14:paraId="4754A638" w14:textId="77777777" w:rsidR="00F0348F" w:rsidRPr="00D60AB8" w:rsidRDefault="00F0348F" w:rsidP="00D60AB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  <w:p w14:paraId="6DCF99A9" w14:textId="4EB796B4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CAL27</w:t>
            </w:r>
          </w:p>
          <w:p w14:paraId="444A6C95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276506A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05604C9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33AE020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D15D521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5B1811A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C905751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022B08C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2132457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7D8B8DA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6FAFD24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FA7C202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CE7F709" w14:textId="55CE1FD3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09FCE353" w14:textId="68C4683F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WBC (10</w:t>
            </w:r>
            <w:r w:rsidRPr="00D60AB8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D60AB8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45A98C77" w14:textId="1FA7F3CD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7.317 ± 1.615</w:t>
            </w:r>
          </w:p>
        </w:tc>
        <w:tc>
          <w:tcPr>
            <w:tcW w:w="1985" w:type="dxa"/>
            <w:tcBorders>
              <w:left w:val="nil"/>
              <w:bottom w:val="nil"/>
            </w:tcBorders>
          </w:tcPr>
          <w:p w14:paraId="147E9C9B" w14:textId="13687714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7.300 ± 0.851</w:t>
            </w:r>
          </w:p>
        </w:tc>
      </w:tr>
      <w:tr w:rsidR="007C0C31" w:rsidRPr="000B098D" w14:paraId="167EE126" w14:textId="77777777" w:rsidTr="00C70E27">
        <w:trPr>
          <w:trHeight w:hRule="exact" w:val="397"/>
        </w:trPr>
        <w:tc>
          <w:tcPr>
            <w:tcW w:w="2268" w:type="dxa"/>
            <w:vMerge/>
            <w:tcBorders>
              <w:right w:val="nil"/>
            </w:tcBorders>
          </w:tcPr>
          <w:p w14:paraId="42A6D26C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4E35267" w14:textId="61B548DA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LYM (10</w:t>
            </w:r>
            <w:r w:rsidRPr="00D60AB8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D60AB8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FDCF2BC" w14:textId="0C8F5A48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.720 ± 0.8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A5914C8" w14:textId="47A586BD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3.230 ± 0.389</w:t>
            </w:r>
          </w:p>
        </w:tc>
      </w:tr>
      <w:tr w:rsidR="007C0C31" w:rsidRPr="000B098D" w14:paraId="3270F732" w14:textId="77777777" w:rsidTr="00C70E27">
        <w:trPr>
          <w:trHeight w:hRule="exact" w:val="397"/>
        </w:trPr>
        <w:tc>
          <w:tcPr>
            <w:tcW w:w="2268" w:type="dxa"/>
            <w:vMerge/>
            <w:tcBorders>
              <w:right w:val="nil"/>
            </w:tcBorders>
          </w:tcPr>
          <w:p w14:paraId="1C9033E4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323776F" w14:textId="04983124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LYM%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2A9D3B6" w14:textId="27AE01B9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26.450 ± 8.7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282BC6A9" w14:textId="5B6454C1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45.417 ± 4.319</w:t>
            </w:r>
          </w:p>
        </w:tc>
      </w:tr>
      <w:tr w:rsidR="007C0C31" w:rsidRPr="000B098D" w14:paraId="56B6858D" w14:textId="77777777" w:rsidTr="00C70E27">
        <w:trPr>
          <w:trHeight w:hRule="exact" w:val="397"/>
        </w:trPr>
        <w:tc>
          <w:tcPr>
            <w:tcW w:w="2268" w:type="dxa"/>
            <w:vMerge/>
            <w:tcBorders>
              <w:right w:val="nil"/>
            </w:tcBorders>
          </w:tcPr>
          <w:p w14:paraId="32C7FCAD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D354593" w14:textId="02B8CE9B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MON (10</w:t>
            </w:r>
            <w:r w:rsidRPr="00D60AB8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D60AB8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FBAF23E" w14:textId="5D1968FA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.727 ± 0.4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1EC0633" w14:textId="6ABC7DDA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.358 ± 0.299</w:t>
            </w:r>
          </w:p>
        </w:tc>
      </w:tr>
      <w:tr w:rsidR="007C0C31" w:rsidRPr="000B098D" w14:paraId="468B5CBE" w14:textId="77777777" w:rsidTr="00C70E27">
        <w:trPr>
          <w:trHeight w:hRule="exact" w:val="397"/>
        </w:trPr>
        <w:tc>
          <w:tcPr>
            <w:tcW w:w="2268" w:type="dxa"/>
            <w:vMerge/>
            <w:tcBorders>
              <w:right w:val="nil"/>
            </w:tcBorders>
          </w:tcPr>
          <w:p w14:paraId="332E66D1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62B1C52" w14:textId="77826B15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MON%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EEA38B4" w14:textId="47F8DC31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22.333 ± 3.3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4A8E0CBC" w14:textId="5457EE4E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8.267 ± 3.068</w:t>
            </w:r>
          </w:p>
        </w:tc>
      </w:tr>
      <w:tr w:rsidR="007C0C31" w:rsidRPr="000B098D" w14:paraId="30C51C09" w14:textId="77777777" w:rsidTr="00C70E27">
        <w:trPr>
          <w:trHeight w:hRule="exact" w:val="397"/>
        </w:trPr>
        <w:tc>
          <w:tcPr>
            <w:tcW w:w="2268" w:type="dxa"/>
            <w:vMerge/>
            <w:tcBorders>
              <w:right w:val="nil"/>
            </w:tcBorders>
          </w:tcPr>
          <w:p w14:paraId="6B71B3B2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07A93B" w14:textId="06DACA02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GRA (10</w:t>
            </w:r>
            <w:r w:rsidRPr="00D60AB8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D60AB8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4F3EFC3" w14:textId="05B263BA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3.865 ± 1.3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D41CF94" w14:textId="092C0FDF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2.708 ± 0.500</w:t>
            </w:r>
          </w:p>
        </w:tc>
      </w:tr>
      <w:tr w:rsidR="007C0C31" w:rsidRPr="000B098D" w14:paraId="285C68AD" w14:textId="77777777" w:rsidTr="00C70E27">
        <w:trPr>
          <w:trHeight w:hRule="exact" w:val="397"/>
        </w:trPr>
        <w:tc>
          <w:tcPr>
            <w:tcW w:w="2268" w:type="dxa"/>
            <w:vMerge/>
            <w:tcBorders>
              <w:right w:val="nil"/>
            </w:tcBorders>
          </w:tcPr>
          <w:p w14:paraId="14D152C0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D603C2F" w14:textId="3C78772E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GRA%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FF1A5E6" w14:textId="13DE1D4B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51.217 ± 9.4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47645B0" w14:textId="3950F3FB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36.317 ± 3.540</w:t>
            </w:r>
          </w:p>
        </w:tc>
      </w:tr>
      <w:tr w:rsidR="007C0C31" w:rsidRPr="000B098D" w14:paraId="335B9AE8" w14:textId="77777777" w:rsidTr="00C70E27">
        <w:trPr>
          <w:trHeight w:hRule="exact" w:val="397"/>
        </w:trPr>
        <w:tc>
          <w:tcPr>
            <w:tcW w:w="2268" w:type="dxa"/>
            <w:vMerge/>
            <w:tcBorders>
              <w:right w:val="nil"/>
            </w:tcBorders>
          </w:tcPr>
          <w:p w14:paraId="7C28725C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6B8387F" w14:textId="0B9DF6DF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RBC (10</w:t>
            </w:r>
            <w:r w:rsidRPr="00D60AB8">
              <w:rPr>
                <w:rFonts w:ascii="Times New Roman" w:hAnsi="Times New Roman" w:cs="Times New Roman"/>
                <w:szCs w:val="21"/>
                <w:vertAlign w:val="superscript"/>
              </w:rPr>
              <w:t>12</w:t>
            </w:r>
            <w:r w:rsidRPr="00D60AB8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45C2A64" w14:textId="1C0C8CAB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9.392 ± 0.4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ED31864" w14:textId="697A6581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8.238 ± 0.598</w:t>
            </w:r>
          </w:p>
        </w:tc>
      </w:tr>
      <w:tr w:rsidR="007C0C31" w:rsidRPr="000B098D" w14:paraId="4C496C47" w14:textId="77777777" w:rsidTr="00C70E27">
        <w:trPr>
          <w:trHeight w:hRule="exact" w:val="397"/>
        </w:trPr>
        <w:tc>
          <w:tcPr>
            <w:tcW w:w="2268" w:type="dxa"/>
            <w:vMerge/>
            <w:tcBorders>
              <w:right w:val="nil"/>
            </w:tcBorders>
          </w:tcPr>
          <w:p w14:paraId="5C528362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4871CEB" w14:textId="4A0E17BF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MCV (</w:t>
            </w:r>
            <w:proofErr w:type="spellStart"/>
            <w:r w:rsidRPr="00D60AB8">
              <w:rPr>
                <w:rFonts w:ascii="Times New Roman" w:hAnsi="Times New Roman" w:cs="Times New Roman"/>
                <w:szCs w:val="21"/>
              </w:rPr>
              <w:t>fL</w:t>
            </w:r>
            <w:proofErr w:type="spellEnd"/>
            <w:r w:rsidRPr="00D60AB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E6D46CD" w14:textId="5569CF4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58.450 ± 0.5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314201BD" w14:textId="0E95035B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61.350 ± 2.449</w:t>
            </w:r>
          </w:p>
        </w:tc>
      </w:tr>
      <w:tr w:rsidR="007C0C31" w:rsidRPr="000B098D" w14:paraId="27A052FF" w14:textId="77777777" w:rsidTr="00C70E27">
        <w:trPr>
          <w:trHeight w:hRule="exact" w:val="397"/>
        </w:trPr>
        <w:tc>
          <w:tcPr>
            <w:tcW w:w="2268" w:type="dxa"/>
            <w:vMerge/>
            <w:tcBorders>
              <w:right w:val="nil"/>
            </w:tcBorders>
          </w:tcPr>
          <w:p w14:paraId="37CBB79C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4FB105" w14:textId="0DE6C6E1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HCT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546BC06" w14:textId="62F9E73D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54.767 ± 2.5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5A7F64A" w14:textId="4548AD9E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50.217 ± 2.317</w:t>
            </w:r>
          </w:p>
        </w:tc>
      </w:tr>
      <w:tr w:rsidR="007C0C31" w:rsidRPr="000B098D" w14:paraId="601797F1" w14:textId="77777777" w:rsidTr="00C70E27">
        <w:trPr>
          <w:trHeight w:hRule="exact" w:val="397"/>
        </w:trPr>
        <w:tc>
          <w:tcPr>
            <w:tcW w:w="2268" w:type="dxa"/>
            <w:vMerge/>
            <w:tcBorders>
              <w:right w:val="nil"/>
            </w:tcBorders>
          </w:tcPr>
          <w:p w14:paraId="4C9CB982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38584E6" w14:textId="06DFB6CC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PDWSD (</w:t>
            </w:r>
            <w:proofErr w:type="spellStart"/>
            <w:r w:rsidRPr="00D60AB8">
              <w:rPr>
                <w:rFonts w:ascii="Times New Roman" w:hAnsi="Times New Roman" w:cs="Times New Roman"/>
                <w:szCs w:val="21"/>
              </w:rPr>
              <w:t>fL</w:t>
            </w:r>
            <w:proofErr w:type="spellEnd"/>
            <w:r w:rsidRPr="00D60AB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44828C6" w14:textId="404DF575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28.833 ± 0.3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7F50F6C3" w14:textId="4B7B9306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36.000 ± 7.603</w:t>
            </w:r>
          </w:p>
        </w:tc>
      </w:tr>
      <w:tr w:rsidR="007C0C31" w:rsidRPr="000B098D" w14:paraId="0604D870" w14:textId="77777777" w:rsidTr="00C70E27">
        <w:trPr>
          <w:trHeight w:hRule="exact" w:val="397"/>
        </w:trPr>
        <w:tc>
          <w:tcPr>
            <w:tcW w:w="2268" w:type="dxa"/>
            <w:vMerge/>
            <w:tcBorders>
              <w:right w:val="nil"/>
            </w:tcBorders>
          </w:tcPr>
          <w:p w14:paraId="042CD132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6621A12" w14:textId="258A02F5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PDWCV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C8EF324" w14:textId="2EB53C90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2.283 ± 0.1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312744F" w14:textId="4C08AF50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4.183 ± 2.185</w:t>
            </w:r>
          </w:p>
        </w:tc>
      </w:tr>
      <w:tr w:rsidR="007C0C31" w:rsidRPr="000B098D" w14:paraId="33EE2032" w14:textId="77777777" w:rsidTr="00C70E27">
        <w:trPr>
          <w:trHeight w:hRule="exact" w:val="397"/>
        </w:trPr>
        <w:tc>
          <w:tcPr>
            <w:tcW w:w="2268" w:type="dxa"/>
            <w:vMerge/>
            <w:tcBorders>
              <w:right w:val="nil"/>
            </w:tcBorders>
          </w:tcPr>
          <w:p w14:paraId="02EFFD15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BCCD18A" w14:textId="71EBA4AD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PLT (10</w:t>
            </w:r>
            <w:r w:rsidRPr="00D60AB8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D60AB8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B8F7CD8" w14:textId="0211A896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346.333 ± 55.4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AB52F8E" w14:textId="2DE5DB4A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439.000 ± 56.655</w:t>
            </w:r>
          </w:p>
        </w:tc>
      </w:tr>
      <w:tr w:rsidR="007C0C31" w:rsidRPr="000B098D" w14:paraId="529DF92D" w14:textId="77777777" w:rsidTr="00C70E27">
        <w:trPr>
          <w:trHeight w:hRule="exact" w:val="397"/>
        </w:trPr>
        <w:tc>
          <w:tcPr>
            <w:tcW w:w="2268" w:type="dxa"/>
            <w:vMerge/>
            <w:tcBorders>
              <w:right w:val="nil"/>
            </w:tcBorders>
          </w:tcPr>
          <w:p w14:paraId="5155EE30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9F80FA" w14:textId="1703DC22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PCT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A23D2FB" w14:textId="26723815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0.351 ± 0.0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B61D10E" w14:textId="19307AE4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0.434 ± 0.060</w:t>
            </w:r>
          </w:p>
        </w:tc>
      </w:tr>
      <w:tr w:rsidR="007C0C31" w:rsidRPr="000B098D" w14:paraId="78AA62E2" w14:textId="77777777" w:rsidTr="00C70E27">
        <w:trPr>
          <w:trHeight w:hRule="exact" w:val="397"/>
        </w:trPr>
        <w:tc>
          <w:tcPr>
            <w:tcW w:w="2268" w:type="dxa"/>
            <w:vMerge/>
            <w:tcBorders>
              <w:right w:val="nil"/>
            </w:tcBorders>
          </w:tcPr>
          <w:p w14:paraId="116D0D31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F9FBC1D" w14:textId="09D593C0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MPV (</w:t>
            </w:r>
            <w:proofErr w:type="spellStart"/>
            <w:r w:rsidRPr="00D60AB8">
              <w:rPr>
                <w:rFonts w:ascii="Times New Roman" w:hAnsi="Times New Roman" w:cs="Times New Roman"/>
                <w:szCs w:val="21"/>
              </w:rPr>
              <w:t>fL</w:t>
            </w:r>
            <w:proofErr w:type="spellEnd"/>
            <w:r w:rsidRPr="00D60AB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E005790" w14:textId="33796C92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0.267 ± 0.2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7E2BFD89" w14:textId="425A1D53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9.767 ± 0.378</w:t>
            </w:r>
          </w:p>
        </w:tc>
      </w:tr>
      <w:tr w:rsidR="007C0C31" w:rsidRPr="000B098D" w14:paraId="1F2F6CB0" w14:textId="77777777" w:rsidTr="00C70E27">
        <w:trPr>
          <w:trHeight w:hRule="exact" w:val="397"/>
        </w:trPr>
        <w:tc>
          <w:tcPr>
            <w:tcW w:w="2268" w:type="dxa"/>
            <w:vMerge/>
            <w:tcBorders>
              <w:right w:val="nil"/>
            </w:tcBorders>
          </w:tcPr>
          <w:p w14:paraId="3BA06A85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42331E2" w14:textId="752345CF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PDW (</w:t>
            </w:r>
            <w:proofErr w:type="spellStart"/>
            <w:r w:rsidRPr="00D60AB8">
              <w:rPr>
                <w:rFonts w:ascii="Times New Roman" w:hAnsi="Times New Roman" w:cs="Times New Roman"/>
                <w:szCs w:val="21"/>
              </w:rPr>
              <w:t>fL</w:t>
            </w:r>
            <w:proofErr w:type="spellEnd"/>
            <w:r w:rsidRPr="00D60AB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53D5C1B" w14:textId="7D722214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5.533 ± 1.3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3E0349B5" w14:textId="707EF6C1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3.767 ± 1.335</w:t>
            </w:r>
          </w:p>
        </w:tc>
      </w:tr>
      <w:tr w:rsidR="007C0C31" w:rsidRPr="000B098D" w14:paraId="05B02505" w14:textId="77777777" w:rsidTr="00C70E27">
        <w:trPr>
          <w:trHeight w:hRule="exact" w:val="397"/>
        </w:trPr>
        <w:tc>
          <w:tcPr>
            <w:tcW w:w="2268" w:type="dxa"/>
            <w:vMerge/>
            <w:tcBorders>
              <w:right w:val="nil"/>
            </w:tcBorders>
          </w:tcPr>
          <w:p w14:paraId="79695DCC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404E59" w14:textId="485E9D24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P-LCR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00A9441" w14:textId="7436FF8D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22.950 ± 2.0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0E67F57" w14:textId="1F45391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20.800 ± 3.583</w:t>
            </w:r>
          </w:p>
        </w:tc>
      </w:tr>
      <w:tr w:rsidR="007C0C31" w:rsidRPr="000B098D" w14:paraId="1C844660" w14:textId="77777777" w:rsidTr="00C70E27">
        <w:trPr>
          <w:trHeight w:hRule="exact" w:val="397"/>
        </w:trPr>
        <w:tc>
          <w:tcPr>
            <w:tcW w:w="2268" w:type="dxa"/>
            <w:vMerge/>
            <w:tcBorders>
              <w:right w:val="nil"/>
            </w:tcBorders>
          </w:tcPr>
          <w:p w14:paraId="5188E052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B1289C7" w14:textId="0A0474DC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HGB (g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13C3E8E" w14:textId="7332E501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67.467 ± 8.6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F38AE51" w14:textId="3FB1942B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56.067 ± 5.574</w:t>
            </w:r>
          </w:p>
        </w:tc>
      </w:tr>
      <w:tr w:rsidR="007C0C31" w:rsidRPr="000B098D" w14:paraId="137A001A" w14:textId="77777777" w:rsidTr="00C70E27">
        <w:trPr>
          <w:trHeight w:hRule="exact" w:val="397"/>
        </w:trPr>
        <w:tc>
          <w:tcPr>
            <w:tcW w:w="2268" w:type="dxa"/>
            <w:vMerge/>
            <w:tcBorders>
              <w:right w:val="nil"/>
            </w:tcBorders>
          </w:tcPr>
          <w:p w14:paraId="198C8866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F597B62" w14:textId="58E5542B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MCH (</w:t>
            </w:r>
            <w:proofErr w:type="spellStart"/>
            <w:r w:rsidRPr="00D60AB8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D60AB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6DF3FA2" w14:textId="164CE86B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6.100 ± 1.5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D990C4F" w14:textId="1E6C6A58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9.200 ± 1.613</w:t>
            </w:r>
          </w:p>
        </w:tc>
      </w:tr>
      <w:tr w:rsidR="00C22083" w:rsidRPr="000B098D" w14:paraId="240B864C" w14:textId="77777777" w:rsidTr="00C70E27">
        <w:trPr>
          <w:trHeight w:hRule="exact" w:val="397"/>
        </w:trPr>
        <w:tc>
          <w:tcPr>
            <w:tcW w:w="2268" w:type="dxa"/>
            <w:vMerge/>
            <w:tcBorders>
              <w:bottom w:val="single" w:sz="4" w:space="0" w:color="auto"/>
              <w:right w:val="nil"/>
            </w:tcBorders>
          </w:tcPr>
          <w:p w14:paraId="4A62B146" w14:textId="77777777" w:rsidR="007C0C31" w:rsidRPr="00D60AB8" w:rsidRDefault="007C0C31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79D60" w14:textId="52D72733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MCHC (g/L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D48A3" w14:textId="7A2CB378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305.000 ± 5.4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</w:tcPr>
          <w:p w14:paraId="1BF86A1C" w14:textId="088C6242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311.333 ± 11.927</w:t>
            </w:r>
          </w:p>
        </w:tc>
      </w:tr>
      <w:tr w:rsidR="00F0348F" w:rsidRPr="000B098D" w14:paraId="747154C8" w14:textId="77777777" w:rsidTr="00C70E27">
        <w:trPr>
          <w:trHeight w:hRule="exact" w:val="39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46B8E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49F1362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75B7668C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17E601CC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6DDFA92D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86A1AC9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992592D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E73EA1D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1FE9416A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27F420B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77158539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060E05F7" w14:textId="0FA4C4C3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SCC9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7970A" w14:textId="597F2B5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WBC (10</w:t>
            </w:r>
            <w:r w:rsidRPr="00D60AB8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D60AB8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A5152" w14:textId="0A7B424F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4.417 ± 2.53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E85D7" w14:textId="1267681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4.800 ± 1.340</w:t>
            </w:r>
          </w:p>
        </w:tc>
      </w:tr>
      <w:tr w:rsidR="00C22083" w:rsidRPr="000B098D" w14:paraId="314731EE" w14:textId="77777777" w:rsidTr="00C70E27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CE6807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B79B9A0" w14:textId="12845CF6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LYM (10</w:t>
            </w:r>
            <w:r w:rsidRPr="00D60AB8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D60AB8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7D2E3E0" w14:textId="5C14D274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.000 ± 1.9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7CDD6B" w14:textId="4F85CF7D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.573 ± 1.054</w:t>
            </w:r>
          </w:p>
        </w:tc>
      </w:tr>
      <w:tr w:rsidR="00C22083" w:rsidRPr="000B098D" w14:paraId="2537A59B" w14:textId="77777777" w:rsidTr="00C70E27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534C0F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D9991B2" w14:textId="4F7C1D56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LYM%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77746FD" w14:textId="740E1162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5.000 ± 22.1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EB0BFD" w14:textId="3D9C4150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31.333 ± 15.487</w:t>
            </w:r>
          </w:p>
        </w:tc>
      </w:tr>
      <w:tr w:rsidR="00C22083" w:rsidRPr="000B098D" w14:paraId="601C9626" w14:textId="77777777" w:rsidTr="00C70E27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D8E3BA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5A54E28" w14:textId="7AEF169B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MON (10</w:t>
            </w:r>
            <w:r w:rsidRPr="00D60AB8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D60AB8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1B42A7A" w14:textId="647B45A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0.503 ± 0.2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CE4AE9" w14:textId="389E425F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0.858 ± 0.373*</w:t>
            </w:r>
          </w:p>
        </w:tc>
      </w:tr>
      <w:tr w:rsidR="00C22083" w:rsidRPr="000B098D" w14:paraId="5F582C32" w14:textId="77777777" w:rsidTr="00C70E27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B910E9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DCAA412" w14:textId="7DCD840A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MON%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2050FD1" w14:textId="13244A2E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2.250 ± 4.0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3CB77E" w14:textId="620D732B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7.583 ± 3.884</w:t>
            </w:r>
          </w:p>
        </w:tc>
      </w:tr>
      <w:tr w:rsidR="00C22083" w:rsidRPr="000B098D" w14:paraId="16517C5C" w14:textId="77777777" w:rsidTr="00C70E27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A468AF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250D857" w14:textId="414333AE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GRA (10</w:t>
            </w:r>
            <w:r w:rsidRPr="00D60AB8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D60AB8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288687C" w14:textId="00D88F3F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2.908 ± 1.4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1D1F96" w14:textId="77166818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2.362 ± 0.652</w:t>
            </w:r>
          </w:p>
        </w:tc>
      </w:tr>
      <w:tr w:rsidR="00C22083" w:rsidRPr="000B098D" w14:paraId="12FF6461" w14:textId="77777777" w:rsidTr="00C70E27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1C981C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70436FA" w14:textId="09E6626F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GRA%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7BDCF44" w14:textId="47D4127C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72.750 ± 21.3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C53140" w14:textId="0313612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51.083 ± 14.452</w:t>
            </w:r>
          </w:p>
        </w:tc>
      </w:tr>
      <w:tr w:rsidR="00C22083" w:rsidRPr="000B098D" w14:paraId="7402E1A3" w14:textId="77777777" w:rsidTr="00C70E27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BAA7F1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5C9A610" w14:textId="4813623B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RBC (10</w:t>
            </w:r>
            <w:r w:rsidRPr="00D60AB8">
              <w:rPr>
                <w:rFonts w:ascii="Times New Roman" w:hAnsi="Times New Roman" w:cs="Times New Roman"/>
                <w:szCs w:val="21"/>
                <w:vertAlign w:val="superscript"/>
              </w:rPr>
              <w:t>12</w:t>
            </w:r>
            <w:r w:rsidRPr="00D60AB8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3F481A9" w14:textId="2D3E2035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0.285 ± 0.5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1F2609" w14:textId="4B4F8794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9.968 ± 0.492</w:t>
            </w:r>
          </w:p>
        </w:tc>
      </w:tr>
      <w:tr w:rsidR="00C22083" w:rsidRPr="000B098D" w14:paraId="14CF67A1" w14:textId="77777777" w:rsidTr="00C70E27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971729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8605DEF" w14:textId="3DCC75E8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MCV (</w:t>
            </w:r>
            <w:proofErr w:type="spellStart"/>
            <w:r w:rsidRPr="00D60AB8">
              <w:rPr>
                <w:rFonts w:ascii="Times New Roman" w:hAnsi="Times New Roman" w:cs="Times New Roman"/>
                <w:szCs w:val="21"/>
              </w:rPr>
              <w:t>fL</w:t>
            </w:r>
            <w:proofErr w:type="spellEnd"/>
            <w:r w:rsidRPr="00D60AB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4004BBA" w14:textId="51BA62EA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56.800 ± 0.9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65F75C" w14:textId="7B3ED34B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57.350 ± 0.409</w:t>
            </w:r>
          </w:p>
        </w:tc>
      </w:tr>
      <w:tr w:rsidR="00C22083" w:rsidRPr="000B098D" w14:paraId="3594EC1F" w14:textId="77777777" w:rsidTr="00C70E27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C751D8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09BBAD0" w14:textId="20C9CDDE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HCT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15A9468" w14:textId="00369290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58.367 ± 3.2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FC2142" w14:textId="6E05587D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57.083 ± 2.564</w:t>
            </w:r>
          </w:p>
        </w:tc>
      </w:tr>
      <w:tr w:rsidR="00C22083" w:rsidRPr="000B098D" w14:paraId="59C5344C" w14:textId="77777777" w:rsidTr="00C70E27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332094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7593E7" w14:textId="23C60BC1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PDWSD (</w:t>
            </w:r>
            <w:proofErr w:type="spellStart"/>
            <w:r w:rsidRPr="00D60AB8">
              <w:rPr>
                <w:rFonts w:ascii="Times New Roman" w:hAnsi="Times New Roman" w:cs="Times New Roman"/>
                <w:szCs w:val="21"/>
              </w:rPr>
              <w:t>fL</w:t>
            </w:r>
            <w:proofErr w:type="spellEnd"/>
            <w:r w:rsidRPr="00D60AB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2B7B8FE" w14:textId="2C764A9E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29.167 ± 0.7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40CB55" w14:textId="5612646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28.833 ± 0.408</w:t>
            </w:r>
          </w:p>
        </w:tc>
      </w:tr>
      <w:tr w:rsidR="00C22083" w:rsidRPr="000B098D" w14:paraId="2B3029D7" w14:textId="77777777" w:rsidTr="00C70E27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743F31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FA9371B" w14:textId="6B1BC2C9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PDWCV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9B3EDD6" w14:textId="3211D77A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2.783 ± 0.1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B7FB4B" w14:textId="11139DED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2.533 ± 0.137*</w:t>
            </w:r>
          </w:p>
        </w:tc>
      </w:tr>
      <w:tr w:rsidR="00C22083" w:rsidRPr="000B098D" w14:paraId="66E077A4" w14:textId="77777777" w:rsidTr="00C70E27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C1DC6B" w14:textId="0C7ED007" w:rsidR="007C0C31" w:rsidRPr="00D60AB8" w:rsidRDefault="00C22083" w:rsidP="00D60AB8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SCC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531E15E" w14:textId="0F7C8B99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PLT (10</w:t>
            </w:r>
            <w:r w:rsidRPr="00D60AB8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D60AB8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59FAD96" w14:textId="136838F1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512.000 ± 237.5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D3368C" w14:textId="306929D0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347 ± 65.195</w:t>
            </w:r>
          </w:p>
        </w:tc>
      </w:tr>
      <w:tr w:rsidR="00C22083" w:rsidRPr="000B098D" w14:paraId="0268D8A0" w14:textId="77777777" w:rsidTr="00C70E27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5AC62A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1710F33" w14:textId="3C9D8665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PCT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960FE7A" w14:textId="7B1EC041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0.544 ± 0.2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0F7E31" w14:textId="6F9E57FA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0.381 ± 0.057</w:t>
            </w:r>
          </w:p>
        </w:tc>
      </w:tr>
      <w:tr w:rsidR="00C22083" w:rsidRPr="000B098D" w14:paraId="3F248FD0" w14:textId="77777777" w:rsidTr="00C70E27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4B15CB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8FD1E8" w14:textId="6B722F2B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MPV (</w:t>
            </w:r>
            <w:proofErr w:type="spellStart"/>
            <w:r w:rsidRPr="00D60AB8">
              <w:rPr>
                <w:rFonts w:ascii="Times New Roman" w:hAnsi="Times New Roman" w:cs="Times New Roman"/>
                <w:szCs w:val="21"/>
              </w:rPr>
              <w:t>fL</w:t>
            </w:r>
            <w:proofErr w:type="spellEnd"/>
            <w:r w:rsidRPr="00D60AB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A7494DA" w14:textId="0EAA00FC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0.750 ± 0.7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7F491C" w14:textId="021EF4FB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0.967 ± 0.543</w:t>
            </w:r>
          </w:p>
        </w:tc>
      </w:tr>
      <w:tr w:rsidR="00C22083" w:rsidRPr="000B098D" w14:paraId="67A0A42B" w14:textId="77777777" w:rsidTr="00C70E27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ADF3D4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47000FB" w14:textId="05BE9D90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PDW (</w:t>
            </w:r>
            <w:proofErr w:type="spellStart"/>
            <w:r w:rsidRPr="00D60AB8">
              <w:rPr>
                <w:rFonts w:ascii="Times New Roman" w:hAnsi="Times New Roman" w:cs="Times New Roman"/>
                <w:szCs w:val="21"/>
              </w:rPr>
              <w:t>fL</w:t>
            </w:r>
            <w:proofErr w:type="spellEnd"/>
            <w:r w:rsidRPr="00D60AB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7E2657E" w14:textId="6CE3653E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8.367 ± 3.5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5C511D" w14:textId="79620275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8.333 ± 2.216</w:t>
            </w:r>
          </w:p>
        </w:tc>
      </w:tr>
      <w:tr w:rsidR="00C22083" w:rsidRPr="000B098D" w14:paraId="0EEABAE5" w14:textId="77777777" w:rsidTr="00C70E27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C6EF46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2D60841" w14:textId="22282ABF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P-LCR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8076575" w14:textId="6B49440C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27.917 ± 5.1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CBE3B1" w14:textId="303D34CE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29.767 ± 4.450</w:t>
            </w:r>
          </w:p>
        </w:tc>
      </w:tr>
      <w:tr w:rsidR="00C22083" w:rsidRPr="000B098D" w14:paraId="62A3099A" w14:textId="77777777" w:rsidTr="00C70E27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10A281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F371B5C" w14:textId="4F71D10F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HGB (g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02172DC" w14:textId="03F4168F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75.083 ± 8.9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4044FA" w14:textId="403B2B0C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73.800 ± 8.304</w:t>
            </w:r>
          </w:p>
        </w:tc>
      </w:tr>
      <w:tr w:rsidR="00C22083" w:rsidRPr="000B098D" w14:paraId="23EEA14A" w14:textId="77777777" w:rsidTr="00C70E27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B45088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7824759" w14:textId="4C221F83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MCH (</w:t>
            </w:r>
            <w:proofErr w:type="spellStart"/>
            <w:r w:rsidRPr="00D60AB8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D60AB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BF80849" w14:textId="61E78779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7.000 ± 0.4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62A206" w14:textId="1A4156D0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17.417 ± 0.382</w:t>
            </w:r>
          </w:p>
        </w:tc>
      </w:tr>
      <w:tr w:rsidR="00F0348F" w:rsidRPr="000B098D" w14:paraId="3D84716E" w14:textId="77777777" w:rsidTr="00C70E27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E56F2" w14:textId="77777777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A4B31" w14:textId="00E89A0D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MCHC (g/L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3895D" w14:textId="71103D33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299.667 ± 9.68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9AAA6" w14:textId="4659613C" w:rsidR="007C0C31" w:rsidRPr="00D60AB8" w:rsidRDefault="007C0C31" w:rsidP="00D60AB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60AB8">
              <w:rPr>
                <w:rFonts w:ascii="Times New Roman" w:hAnsi="Times New Roman" w:cs="Times New Roman"/>
                <w:szCs w:val="21"/>
              </w:rPr>
              <w:t>304.167 ± 6.047</w:t>
            </w:r>
          </w:p>
        </w:tc>
      </w:tr>
    </w:tbl>
    <w:p w14:paraId="44AFC172" w14:textId="017A02FF" w:rsidR="00937EFF" w:rsidRPr="00CB3DE5" w:rsidRDefault="00937EFF" w:rsidP="00937EFF">
      <w:pPr>
        <w:rPr>
          <w:rFonts w:ascii="Times New Roman" w:hAnsi="Times New Roman" w:cs="Times New Roman"/>
          <w:sz w:val="24"/>
          <w:szCs w:val="28"/>
        </w:rPr>
      </w:pPr>
      <w:r w:rsidRPr="00B335A8">
        <w:rPr>
          <w:rFonts w:ascii="Times New Roman" w:hAnsi="Times New Roman" w:cs="Times New Roman"/>
          <w:sz w:val="24"/>
          <w:szCs w:val="28"/>
        </w:rPr>
        <w:t>Data</w:t>
      </w:r>
      <w:r>
        <w:rPr>
          <w:rFonts w:ascii="Times New Roman" w:hAnsi="Times New Roman" w:cs="Times New Roman"/>
          <w:sz w:val="24"/>
          <w:szCs w:val="28"/>
        </w:rPr>
        <w:t xml:space="preserve"> are expressed as the means ± S</w:t>
      </w:r>
      <w:r w:rsidRPr="00B335A8">
        <w:rPr>
          <w:rFonts w:ascii="Times New Roman" w:hAnsi="Times New Roman" w:cs="Times New Roman"/>
          <w:sz w:val="24"/>
          <w:szCs w:val="28"/>
        </w:rPr>
        <w:t>D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C705AD">
        <w:rPr>
          <w:rFonts w:ascii="Times New Roman" w:hAnsi="Times New Roman" w:cs="Times New Roman"/>
          <w:sz w:val="24"/>
          <w:szCs w:val="28"/>
        </w:rPr>
        <w:t>(</w:t>
      </w:r>
      <w:r w:rsidRPr="00C705AD">
        <w:rPr>
          <w:rFonts w:ascii="Times New Roman" w:hAnsi="Times New Roman" w:cs="Times New Roman"/>
          <w:i/>
          <w:iCs/>
          <w:sz w:val="24"/>
          <w:szCs w:val="28"/>
        </w:rPr>
        <w:t>n</w:t>
      </w:r>
      <w:r w:rsidRPr="00C705AD">
        <w:rPr>
          <w:rFonts w:ascii="Times New Roman" w:hAnsi="Times New Roman" w:cs="Times New Roman"/>
          <w:sz w:val="24"/>
          <w:szCs w:val="28"/>
        </w:rPr>
        <w:t xml:space="preserve"> = </w:t>
      </w:r>
      <w:r>
        <w:rPr>
          <w:rFonts w:ascii="Times New Roman" w:hAnsi="Times New Roman" w:cs="Times New Roman"/>
          <w:sz w:val="24"/>
          <w:szCs w:val="28"/>
        </w:rPr>
        <w:t>6</w:t>
      </w:r>
      <w:r w:rsidRPr="00C705AD">
        <w:rPr>
          <w:rFonts w:ascii="Times New Roman" w:hAnsi="Times New Roman" w:cs="Times New Roman"/>
          <w:sz w:val="24"/>
          <w:szCs w:val="28"/>
        </w:rPr>
        <w:t>)</w:t>
      </w:r>
      <w:r w:rsidRPr="00B335A8">
        <w:rPr>
          <w:rFonts w:ascii="Times New Roman" w:hAnsi="Times New Roman" w:cs="Times New Roman"/>
          <w:sz w:val="24"/>
          <w:szCs w:val="28"/>
        </w:rPr>
        <w:t>. *</w:t>
      </w:r>
      <w:r w:rsidRPr="009110E7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B335A8">
        <w:rPr>
          <w:rFonts w:ascii="Times New Roman" w:hAnsi="Times New Roman" w:cs="Times New Roman"/>
          <w:sz w:val="24"/>
          <w:szCs w:val="28"/>
        </w:rPr>
        <w:t xml:space="preserve"> &lt; 0.05 versus </w:t>
      </w:r>
      <w:r>
        <w:rPr>
          <w:rFonts w:ascii="Times New Roman" w:hAnsi="Times New Roman" w:cs="Times New Roman"/>
          <w:sz w:val="24"/>
          <w:szCs w:val="28"/>
        </w:rPr>
        <w:t>control</w:t>
      </w:r>
      <w:r w:rsidRPr="00B335A8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mice</w:t>
      </w:r>
      <w:r w:rsidRPr="00B335A8">
        <w:rPr>
          <w:rFonts w:ascii="Times New Roman" w:hAnsi="Times New Roman" w:cs="Times New Roman"/>
          <w:sz w:val="24"/>
          <w:szCs w:val="28"/>
        </w:rPr>
        <w:t>.</w:t>
      </w:r>
    </w:p>
    <w:p w14:paraId="561E02DD" w14:textId="77777777" w:rsidR="00EB549B" w:rsidRPr="00937EFF" w:rsidRDefault="00EB549B" w:rsidP="00C70E2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EB549B" w:rsidRPr="00937EFF" w:rsidSect="00F0348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168FE" w14:textId="77777777" w:rsidR="006C2EE1" w:rsidRDefault="006C2EE1" w:rsidP="00937EFF">
      <w:r>
        <w:separator/>
      </w:r>
    </w:p>
  </w:endnote>
  <w:endnote w:type="continuationSeparator" w:id="0">
    <w:p w14:paraId="4A0CA6A1" w14:textId="77777777" w:rsidR="006C2EE1" w:rsidRDefault="006C2EE1" w:rsidP="00937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7A458" w14:textId="77777777" w:rsidR="006C2EE1" w:rsidRDefault="006C2EE1" w:rsidP="00937EFF">
      <w:r>
        <w:separator/>
      </w:r>
    </w:p>
  </w:footnote>
  <w:footnote w:type="continuationSeparator" w:id="0">
    <w:p w14:paraId="07F75E44" w14:textId="77777777" w:rsidR="006C2EE1" w:rsidRDefault="006C2EE1" w:rsidP="00937E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489A"/>
    <w:rsid w:val="00072BFE"/>
    <w:rsid w:val="000B098D"/>
    <w:rsid w:val="000F2F36"/>
    <w:rsid w:val="0016084E"/>
    <w:rsid w:val="001A6BC5"/>
    <w:rsid w:val="002B366D"/>
    <w:rsid w:val="003239DE"/>
    <w:rsid w:val="003278D0"/>
    <w:rsid w:val="0033254A"/>
    <w:rsid w:val="00386135"/>
    <w:rsid w:val="00465B69"/>
    <w:rsid w:val="004E533B"/>
    <w:rsid w:val="0050582D"/>
    <w:rsid w:val="0053026C"/>
    <w:rsid w:val="00696507"/>
    <w:rsid w:val="006C2EE1"/>
    <w:rsid w:val="006F1350"/>
    <w:rsid w:val="006F6C3C"/>
    <w:rsid w:val="00755E7A"/>
    <w:rsid w:val="007B51B3"/>
    <w:rsid w:val="007C0C31"/>
    <w:rsid w:val="00912C7D"/>
    <w:rsid w:val="00937EFF"/>
    <w:rsid w:val="009935B8"/>
    <w:rsid w:val="009D43C9"/>
    <w:rsid w:val="009D5DAC"/>
    <w:rsid w:val="00A252D9"/>
    <w:rsid w:val="00AB489A"/>
    <w:rsid w:val="00BE01CA"/>
    <w:rsid w:val="00C22083"/>
    <w:rsid w:val="00C70E27"/>
    <w:rsid w:val="00D60AB8"/>
    <w:rsid w:val="00DC71CD"/>
    <w:rsid w:val="00DD688C"/>
    <w:rsid w:val="00E544D7"/>
    <w:rsid w:val="00E9578B"/>
    <w:rsid w:val="00EA5AFA"/>
    <w:rsid w:val="00EB549B"/>
    <w:rsid w:val="00F0348F"/>
    <w:rsid w:val="00F625AE"/>
    <w:rsid w:val="00F82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E58289"/>
  <w15:chartTrackingRefBased/>
  <w15:docId w15:val="{3F37A96E-4264-4AAF-AD65-750014096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D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5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72BFE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072BFE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072BFE"/>
  </w:style>
  <w:style w:type="paragraph" w:styleId="a7">
    <w:name w:val="annotation subject"/>
    <w:basedOn w:val="a5"/>
    <w:next w:val="a5"/>
    <w:link w:val="a8"/>
    <w:uiPriority w:val="99"/>
    <w:semiHidden/>
    <w:unhideWhenUsed/>
    <w:rsid w:val="00072BFE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072BFE"/>
    <w:rPr>
      <w:b/>
      <w:bCs/>
    </w:rPr>
  </w:style>
  <w:style w:type="paragraph" w:styleId="a9">
    <w:name w:val="header"/>
    <w:basedOn w:val="a"/>
    <w:link w:val="aa"/>
    <w:uiPriority w:val="99"/>
    <w:unhideWhenUsed/>
    <w:rsid w:val="00937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937EFF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937E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937E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6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9DC488-517E-4D40-98A3-F25775A8B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闵 锋鹤</dc:creator>
  <cp:keywords/>
  <dc:description/>
  <cp:lastModifiedBy>闵 锋鹤</cp:lastModifiedBy>
  <cp:revision>40</cp:revision>
  <dcterms:created xsi:type="dcterms:W3CDTF">2021-06-23T08:55:00Z</dcterms:created>
  <dcterms:modified xsi:type="dcterms:W3CDTF">2021-07-30T05:33:00Z</dcterms:modified>
</cp:coreProperties>
</file>